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FC442" w14:textId="588A5CC7" w:rsidR="00BA461C" w:rsidRPr="002E0222" w:rsidRDefault="00674516" w:rsidP="00BA461C">
      <w:pPr>
        <w:jc w:val="both"/>
        <w:rPr>
          <w:b/>
          <w:color w:val="1B1C20"/>
          <w:sz w:val="22"/>
          <w:szCs w:val="22"/>
        </w:rPr>
      </w:pPr>
      <w:r w:rsidRPr="002E0222"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 xml:space="preserve"> </w:t>
      </w:r>
      <w:r w:rsidR="00BA461C" w:rsidRPr="002E0222">
        <w:rPr>
          <w:b/>
          <w:sz w:val="22"/>
          <w:szCs w:val="22"/>
        </w:rPr>
        <w:t xml:space="preserve">Table. </w:t>
      </w:r>
      <w:r w:rsidR="00BA461C" w:rsidRPr="00EC6FCB">
        <w:rPr>
          <w:bCs/>
          <w:sz w:val="22"/>
          <w:szCs w:val="22"/>
        </w:rPr>
        <w:t xml:space="preserve">Isotopic composition </w:t>
      </w:r>
      <w:r w:rsidR="00BA461C" w:rsidRPr="00EC6FCB">
        <w:rPr>
          <w:bCs/>
          <w:color w:val="1B1C20"/>
          <w:sz w:val="22"/>
          <w:szCs w:val="22"/>
        </w:rPr>
        <w:t xml:space="preserve">of </w:t>
      </w:r>
      <w:r w:rsidR="00BA461C" w:rsidRPr="00EC6FCB">
        <w:rPr>
          <w:bCs/>
          <w:sz w:val="22"/>
          <w:szCs w:val="22"/>
        </w:rPr>
        <w:t>northern shrimp (</w:t>
      </w:r>
      <w:r w:rsidR="00BA461C" w:rsidRPr="00EC6FCB">
        <w:rPr>
          <w:bCs/>
          <w:i/>
          <w:sz w:val="22"/>
          <w:szCs w:val="22"/>
        </w:rPr>
        <w:t>Pandalus borealis</w:t>
      </w:r>
      <w:r w:rsidR="00BA461C" w:rsidRPr="00EC6FCB">
        <w:rPr>
          <w:bCs/>
          <w:sz w:val="22"/>
          <w:szCs w:val="22"/>
        </w:rPr>
        <w:t>) in Canada’s sub-Arctic</w:t>
      </w:r>
      <w:r w:rsidR="00BA461C" w:rsidRPr="00EC6FCB">
        <w:rPr>
          <w:bCs/>
          <w:color w:val="1B1C20"/>
          <w:sz w:val="22"/>
          <w:szCs w:val="22"/>
        </w:rPr>
        <w:t xml:space="preserve"> regions.</w:t>
      </w:r>
      <w:r w:rsidR="00BA461C" w:rsidRPr="002E0222">
        <w:rPr>
          <w:b/>
          <w:color w:val="1B1C20"/>
          <w:sz w:val="22"/>
          <w:szCs w:val="22"/>
        </w:rPr>
        <w:t xml:space="preserve"> </w:t>
      </w:r>
    </w:p>
    <w:tbl>
      <w:tblPr>
        <w:tblpPr w:leftFromText="180" w:rightFromText="180" w:vertAnchor="text" w:tblpY="362"/>
        <w:tblW w:w="123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79"/>
        <w:gridCol w:w="1164"/>
        <w:gridCol w:w="992"/>
        <w:gridCol w:w="1134"/>
        <w:gridCol w:w="426"/>
        <w:gridCol w:w="992"/>
        <w:gridCol w:w="992"/>
        <w:gridCol w:w="284"/>
        <w:gridCol w:w="1134"/>
        <w:gridCol w:w="992"/>
        <w:gridCol w:w="1134"/>
        <w:gridCol w:w="425"/>
        <w:gridCol w:w="992"/>
        <w:gridCol w:w="993"/>
      </w:tblGrid>
      <w:tr w:rsidR="00BA461C" w:rsidRPr="00FC658C" w14:paraId="463C1C26" w14:textId="77777777" w:rsidTr="00C223F6">
        <w:trPr>
          <w:trHeight w:val="421"/>
        </w:trPr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8F0FD" w14:textId="77777777" w:rsidR="00BA461C" w:rsidRPr="00FC658C" w:rsidRDefault="00BA461C" w:rsidP="00C223F6">
            <w:pPr>
              <w:jc w:val="center"/>
              <w:rPr>
                <w:b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SFA</w:t>
            </w:r>
            <w:r w:rsidRPr="00FC658C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421205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Total Weight (wet/frozen)</w:t>
            </w:r>
          </w:p>
          <w:p w14:paraId="2ABA2A2D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(m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F0CA74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Carapace Length</w:t>
            </w:r>
          </w:p>
          <w:p w14:paraId="2A939045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126F85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Total Length (mm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4D33F5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n</w:t>
            </w:r>
            <w:r w:rsidRPr="00FC658C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F1466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EC6FCB">
              <w:rPr>
                <w:i/>
                <w:iCs/>
                <w:sz w:val="16"/>
                <w:szCs w:val="16"/>
              </w:rPr>
              <w:t>δ</w:t>
            </w:r>
            <w:r w:rsidRPr="00FC658C">
              <w:rPr>
                <w:b/>
                <w:sz w:val="16"/>
                <w:szCs w:val="16"/>
                <w:vertAlign w:val="superscript"/>
              </w:rPr>
              <w:t>15</w:t>
            </w:r>
            <w:r w:rsidRPr="00FC658C">
              <w:rPr>
                <w:b/>
                <w:sz w:val="16"/>
                <w:szCs w:val="16"/>
              </w:rPr>
              <w:t>N (‰)</w:t>
            </w:r>
            <w:r w:rsidRPr="00FC658C"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4E5117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EC6FCB">
              <w:rPr>
                <w:i/>
                <w:iCs/>
                <w:sz w:val="16"/>
                <w:szCs w:val="16"/>
              </w:rPr>
              <w:t>δ</w:t>
            </w:r>
            <w:r w:rsidRPr="00FC658C">
              <w:rPr>
                <w:b/>
                <w:sz w:val="16"/>
                <w:szCs w:val="16"/>
                <w:vertAlign w:val="superscript"/>
              </w:rPr>
              <w:t>13</w:t>
            </w:r>
            <w:r w:rsidRPr="00FC658C">
              <w:rPr>
                <w:b/>
                <w:sz w:val="16"/>
                <w:szCs w:val="16"/>
              </w:rPr>
              <w:t>C (‰)</w:t>
            </w:r>
            <w:r w:rsidRPr="00FC658C">
              <w:rPr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89B680" w14:textId="77777777" w:rsidR="00BA461C" w:rsidRPr="00FC658C" w:rsidRDefault="00BA461C" w:rsidP="00C223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B097D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Total Weight (wet/frozen)</w:t>
            </w:r>
          </w:p>
          <w:p w14:paraId="6E17FB11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(m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07A247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Carapace Length (m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E9553C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Total Length (mm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77B7AA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n</w:t>
            </w:r>
            <w:r w:rsidRPr="00FC658C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CDB891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EC6FCB">
              <w:rPr>
                <w:i/>
                <w:iCs/>
                <w:sz w:val="16"/>
                <w:szCs w:val="16"/>
              </w:rPr>
              <w:t>δ</w:t>
            </w:r>
            <w:r w:rsidRPr="00FC658C">
              <w:rPr>
                <w:b/>
                <w:sz w:val="16"/>
                <w:szCs w:val="16"/>
                <w:vertAlign w:val="superscript"/>
              </w:rPr>
              <w:t>15</w:t>
            </w:r>
            <w:r w:rsidRPr="00FC658C">
              <w:rPr>
                <w:b/>
                <w:sz w:val="16"/>
                <w:szCs w:val="16"/>
              </w:rPr>
              <w:t>N (‰)</w:t>
            </w:r>
            <w:r w:rsidRPr="00FC658C"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E7B47" w14:textId="77777777" w:rsidR="00BA461C" w:rsidRPr="00FC658C" w:rsidRDefault="00BA461C" w:rsidP="00C223F6">
            <w:pPr>
              <w:rPr>
                <w:b/>
                <w:color w:val="000000"/>
                <w:sz w:val="16"/>
                <w:szCs w:val="16"/>
              </w:rPr>
            </w:pPr>
            <w:r w:rsidRPr="00EC6FCB">
              <w:rPr>
                <w:i/>
                <w:iCs/>
                <w:sz w:val="16"/>
                <w:szCs w:val="16"/>
              </w:rPr>
              <w:t>δ</w:t>
            </w:r>
            <w:r w:rsidRPr="00FC658C">
              <w:rPr>
                <w:b/>
                <w:sz w:val="16"/>
                <w:szCs w:val="16"/>
                <w:vertAlign w:val="superscript"/>
              </w:rPr>
              <w:t>13</w:t>
            </w:r>
            <w:r w:rsidRPr="00FC658C">
              <w:rPr>
                <w:b/>
                <w:sz w:val="16"/>
                <w:szCs w:val="16"/>
              </w:rPr>
              <w:t>C (‰)</w:t>
            </w:r>
            <w:r w:rsidRPr="00FC658C">
              <w:rPr>
                <w:b/>
                <w:sz w:val="16"/>
                <w:szCs w:val="16"/>
                <w:vertAlign w:val="superscript"/>
              </w:rPr>
              <w:t>d</w:t>
            </w:r>
          </w:p>
        </w:tc>
      </w:tr>
      <w:tr w:rsidR="00BA461C" w:rsidRPr="00FC658C" w14:paraId="5412BF90" w14:textId="77777777" w:rsidTr="00C223F6">
        <w:trPr>
          <w:trHeight w:val="50"/>
        </w:trPr>
        <w:tc>
          <w:tcPr>
            <w:tcW w:w="67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10B0FB" w14:textId="77777777" w:rsidR="00BA461C" w:rsidRPr="00FC658C" w:rsidRDefault="00BA461C" w:rsidP="00C223F6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70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623220" w14:textId="77777777" w:rsidR="00BA461C" w:rsidRPr="00FC658C" w:rsidRDefault="00BA461C" w:rsidP="00C223F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C00000"/>
                <w:sz w:val="16"/>
                <w:szCs w:val="16"/>
              </w:rPr>
              <w:t>Females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429BE28" w14:textId="77777777" w:rsidR="00BA461C" w:rsidRPr="00FC658C" w:rsidRDefault="00BA461C" w:rsidP="00C223F6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70D7C8" w14:textId="77777777" w:rsidR="00BA461C" w:rsidRPr="00FC658C" w:rsidRDefault="00BA461C" w:rsidP="00C223F6">
            <w:pPr>
              <w:jc w:val="center"/>
              <w:rPr>
                <w:b/>
                <w:color w:val="C00000"/>
                <w:sz w:val="16"/>
                <w:szCs w:val="16"/>
              </w:rPr>
            </w:pPr>
            <w:r w:rsidRPr="00FC658C">
              <w:rPr>
                <w:b/>
                <w:color w:val="C00000"/>
                <w:sz w:val="16"/>
                <w:szCs w:val="16"/>
              </w:rPr>
              <w:t>Males</w:t>
            </w:r>
          </w:p>
        </w:tc>
      </w:tr>
      <w:tr w:rsidR="00BA461C" w:rsidRPr="00FC658C" w14:paraId="0FFD4A14" w14:textId="77777777" w:rsidTr="00C223F6">
        <w:trPr>
          <w:trHeight w:val="166"/>
        </w:trPr>
        <w:tc>
          <w:tcPr>
            <w:tcW w:w="679" w:type="dxa"/>
            <w:shd w:val="clear" w:color="auto" w:fill="auto"/>
            <w:vAlign w:val="bottom"/>
          </w:tcPr>
          <w:p w14:paraId="6E4BE215" w14:textId="77777777" w:rsidR="00BA461C" w:rsidRPr="00FC658C" w:rsidRDefault="00BA461C" w:rsidP="00C223F6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SFA2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2D399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0 ± 1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080AC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2 ± 1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92974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9.7 ± 10.7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C1C1C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34B4D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0 ± 0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0B182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9 ± 0.7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68AADE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2A573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8 ± 1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61C0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5 ± 2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16C30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3.0 ± 10.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4502B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8512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8 ± 0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2935A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9.1 ± 0.7</w:t>
            </w:r>
          </w:p>
        </w:tc>
      </w:tr>
      <w:tr w:rsidR="00BA461C" w:rsidRPr="00FC658C" w14:paraId="52435C9A" w14:textId="77777777" w:rsidTr="00C223F6">
        <w:trPr>
          <w:trHeight w:val="166"/>
        </w:trPr>
        <w:tc>
          <w:tcPr>
            <w:tcW w:w="679" w:type="dxa"/>
            <w:shd w:val="clear" w:color="auto" w:fill="auto"/>
            <w:vAlign w:val="bottom"/>
          </w:tcPr>
          <w:p w14:paraId="030F8A08" w14:textId="77777777" w:rsidR="00BA461C" w:rsidRPr="00FC658C" w:rsidRDefault="00BA461C" w:rsidP="00C223F6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SFA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62F013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7 ± 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4D75B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2 ± 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A8DD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1.6 ± 8.7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B3F2C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94DD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7 ± 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F3CE1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7.4 ± 0.6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523654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5EF2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 ± 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8B845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3 ± 1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606F7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1.1 ± 7.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FA035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34BF2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1 ± 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95A7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0 ± 0.4</w:t>
            </w:r>
          </w:p>
        </w:tc>
      </w:tr>
      <w:tr w:rsidR="00BA461C" w:rsidRPr="00FC658C" w14:paraId="4F03F64B" w14:textId="77777777" w:rsidTr="00C223F6">
        <w:trPr>
          <w:trHeight w:val="153"/>
        </w:trPr>
        <w:tc>
          <w:tcPr>
            <w:tcW w:w="679" w:type="dxa"/>
            <w:shd w:val="clear" w:color="auto" w:fill="auto"/>
            <w:vAlign w:val="bottom"/>
          </w:tcPr>
          <w:p w14:paraId="7D445F67" w14:textId="77777777" w:rsidR="00BA461C" w:rsidRPr="00FC658C" w:rsidRDefault="00BA461C" w:rsidP="00C223F6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SFA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30CDBF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5 ± 1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60769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0 ± 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B163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6 ± 9.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A46FD5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729A4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7 ± 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953FD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7 ± 0.5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3BE7E09" w14:textId="77777777" w:rsidR="00BA461C" w:rsidRPr="00FC658C" w:rsidRDefault="00BA461C" w:rsidP="00C223F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DF5E6D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1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A5186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.5 ± 2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A5E28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9.0 ± 8.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3F087A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91AC8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4 ± 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8945EC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5 ± 0.5</w:t>
            </w:r>
          </w:p>
        </w:tc>
      </w:tr>
      <w:tr w:rsidR="00BA461C" w:rsidRPr="00FC658C" w14:paraId="3BE31900" w14:textId="77777777" w:rsidTr="00C223F6">
        <w:trPr>
          <w:trHeight w:val="166"/>
        </w:trPr>
        <w:tc>
          <w:tcPr>
            <w:tcW w:w="679" w:type="dxa"/>
            <w:shd w:val="clear" w:color="auto" w:fill="auto"/>
            <w:vAlign w:val="bottom"/>
          </w:tcPr>
          <w:p w14:paraId="660C6F77" w14:textId="77777777" w:rsidR="00BA461C" w:rsidRPr="00FC658C" w:rsidRDefault="00BA461C" w:rsidP="00C223F6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SFA5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61D085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3 ± 1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D6B35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0 ± 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AB35D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3.1 ± 9.8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03CA6F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DEE8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9 ± 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860B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4 ± 0.3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47FE8FB" w14:textId="77777777" w:rsidR="00BA461C" w:rsidRPr="00FC658C" w:rsidRDefault="00BA461C" w:rsidP="00C223F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A19A46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3 ± 1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C5A8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6 ± 2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E81F6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4.7 ± 11.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D096EB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EA049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5 ± 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BF6D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4 ± 0.4</w:t>
            </w:r>
          </w:p>
        </w:tc>
      </w:tr>
      <w:tr w:rsidR="00BA461C" w:rsidRPr="00FC658C" w14:paraId="0170E9FB" w14:textId="77777777" w:rsidTr="00C223F6">
        <w:trPr>
          <w:trHeight w:val="166"/>
        </w:trPr>
        <w:tc>
          <w:tcPr>
            <w:tcW w:w="6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42E733" w14:textId="77777777" w:rsidR="00BA461C" w:rsidRPr="00FC658C" w:rsidRDefault="00BA461C" w:rsidP="00C223F6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SFA6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AC4CF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2 ± 1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119DD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3 ± 1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E0E9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7.0 ± 10.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5BFD9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1C4D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8 ± 0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D97B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6 ± 0.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6337E2" w14:textId="77777777" w:rsidR="00BA461C" w:rsidRPr="00FC658C" w:rsidRDefault="00BA461C" w:rsidP="00C223F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63DDB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 ± 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3DEF6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0 ± 1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1528A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5.6 ± 7.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C5E61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18BC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5 ± 0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F6D5B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8.8 ± 0.5</w:t>
            </w:r>
          </w:p>
        </w:tc>
      </w:tr>
    </w:tbl>
    <w:p w14:paraId="63CCED44" w14:textId="77777777" w:rsidR="00BA461C" w:rsidRPr="00FC658C" w:rsidRDefault="00BA461C" w:rsidP="00BA461C">
      <w:pPr>
        <w:jc w:val="both"/>
        <w:rPr>
          <w:sz w:val="16"/>
          <w:szCs w:val="16"/>
        </w:rPr>
      </w:pPr>
    </w:p>
    <w:p w14:paraId="47B7348D" w14:textId="77777777" w:rsidR="00BA461C" w:rsidRPr="00FC658C" w:rsidRDefault="00BA461C" w:rsidP="00BA461C">
      <w:pPr>
        <w:jc w:val="both"/>
        <w:rPr>
          <w:sz w:val="16"/>
          <w:szCs w:val="16"/>
        </w:rPr>
      </w:pPr>
    </w:p>
    <w:p w14:paraId="5A67EB46" w14:textId="77777777" w:rsidR="00BA461C" w:rsidRPr="00FC658C" w:rsidRDefault="00BA461C" w:rsidP="00BA461C">
      <w:pPr>
        <w:jc w:val="both"/>
        <w:rPr>
          <w:sz w:val="18"/>
          <w:szCs w:val="18"/>
        </w:rPr>
      </w:pPr>
    </w:p>
    <w:p w14:paraId="5FB9C567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74D6EC9D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744027F6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5C49FBFB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1D54B084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550473BF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26D93E48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7737061A" w14:textId="77777777" w:rsidR="00BA461C" w:rsidRPr="00FC658C" w:rsidRDefault="00BA461C" w:rsidP="00BA461C">
      <w:pPr>
        <w:jc w:val="both"/>
        <w:rPr>
          <w:sz w:val="18"/>
          <w:szCs w:val="18"/>
          <w:vertAlign w:val="superscript"/>
        </w:rPr>
      </w:pPr>
    </w:p>
    <w:p w14:paraId="14F20B42" w14:textId="77777777" w:rsidR="00BA461C" w:rsidRPr="00FC658C" w:rsidRDefault="00BA461C" w:rsidP="00BA461C">
      <w:pPr>
        <w:jc w:val="both"/>
        <w:rPr>
          <w:sz w:val="16"/>
          <w:szCs w:val="16"/>
        </w:rPr>
      </w:pPr>
      <w:r w:rsidRPr="00FC658C">
        <w:rPr>
          <w:sz w:val="16"/>
          <w:szCs w:val="16"/>
          <w:vertAlign w:val="superscript"/>
        </w:rPr>
        <w:t>a</w:t>
      </w:r>
      <w:r w:rsidRPr="00FC658C">
        <w:rPr>
          <w:sz w:val="16"/>
          <w:szCs w:val="16"/>
        </w:rPr>
        <w:t xml:space="preserve"> SFA = Shrimp Fishing Area</w:t>
      </w:r>
    </w:p>
    <w:p w14:paraId="24A6A78A" w14:textId="77777777" w:rsidR="00BA461C" w:rsidRPr="00FC658C" w:rsidRDefault="00BA461C" w:rsidP="00BA461C">
      <w:pPr>
        <w:jc w:val="both"/>
        <w:rPr>
          <w:sz w:val="16"/>
          <w:szCs w:val="16"/>
        </w:rPr>
      </w:pPr>
      <w:r w:rsidRPr="00FC658C">
        <w:rPr>
          <w:sz w:val="16"/>
          <w:szCs w:val="16"/>
          <w:vertAlign w:val="superscript"/>
        </w:rPr>
        <w:t xml:space="preserve">b </w:t>
      </w:r>
      <w:r w:rsidRPr="00FC658C">
        <w:rPr>
          <w:color w:val="1B1C20"/>
          <w:sz w:val="16"/>
          <w:szCs w:val="16"/>
        </w:rPr>
        <w:t xml:space="preserve">Number of total individuals per species used for </w:t>
      </w:r>
      <w:r w:rsidRPr="00FC658C">
        <w:rPr>
          <w:sz w:val="16"/>
          <w:szCs w:val="16"/>
        </w:rPr>
        <w:t>stable isotope analyses.</w:t>
      </w:r>
    </w:p>
    <w:p w14:paraId="28761454" w14:textId="77777777" w:rsidR="00BA461C" w:rsidRPr="00FC658C" w:rsidRDefault="00BA461C" w:rsidP="00BA461C">
      <w:pPr>
        <w:jc w:val="both"/>
        <w:rPr>
          <w:sz w:val="16"/>
          <w:szCs w:val="16"/>
        </w:rPr>
      </w:pPr>
      <w:r w:rsidRPr="00FC658C">
        <w:rPr>
          <w:sz w:val="16"/>
          <w:szCs w:val="16"/>
          <w:vertAlign w:val="superscript"/>
        </w:rPr>
        <w:t xml:space="preserve">c </w:t>
      </w:r>
      <w:r w:rsidRPr="00FC658C">
        <w:rPr>
          <w:color w:val="000000"/>
          <w:sz w:val="16"/>
          <w:szCs w:val="16"/>
        </w:rPr>
        <w:t xml:space="preserve">Mean values ± standard deviation of </w:t>
      </w:r>
      <w:r w:rsidRPr="00FC658C">
        <w:rPr>
          <w:sz w:val="16"/>
          <w:szCs w:val="16"/>
        </w:rPr>
        <w:t>δ</w:t>
      </w:r>
      <w:r w:rsidRPr="00FC658C">
        <w:rPr>
          <w:sz w:val="16"/>
          <w:szCs w:val="16"/>
          <w:vertAlign w:val="superscript"/>
        </w:rPr>
        <w:t>15</w:t>
      </w:r>
      <w:r w:rsidRPr="00FC658C">
        <w:rPr>
          <w:sz w:val="16"/>
          <w:szCs w:val="16"/>
        </w:rPr>
        <w:t>N (‰).</w:t>
      </w:r>
    </w:p>
    <w:p w14:paraId="54F6A106" w14:textId="77777777" w:rsidR="00BA461C" w:rsidRDefault="00BA461C" w:rsidP="00BA461C">
      <w:pPr>
        <w:jc w:val="both"/>
        <w:rPr>
          <w:sz w:val="16"/>
          <w:szCs w:val="16"/>
        </w:rPr>
      </w:pPr>
      <w:r w:rsidRPr="00FC658C">
        <w:rPr>
          <w:sz w:val="16"/>
          <w:szCs w:val="16"/>
          <w:vertAlign w:val="superscript"/>
        </w:rPr>
        <w:t xml:space="preserve">d </w:t>
      </w:r>
      <w:r w:rsidRPr="00FC658C">
        <w:rPr>
          <w:color w:val="000000"/>
          <w:sz w:val="16"/>
          <w:szCs w:val="16"/>
        </w:rPr>
        <w:t xml:space="preserve">Mean values ± standard deviation of </w:t>
      </w:r>
      <w:r w:rsidRPr="00FC658C">
        <w:rPr>
          <w:sz w:val="16"/>
          <w:szCs w:val="16"/>
        </w:rPr>
        <w:t>δ</w:t>
      </w:r>
      <w:r w:rsidRPr="00FC658C">
        <w:rPr>
          <w:sz w:val="16"/>
          <w:szCs w:val="16"/>
          <w:vertAlign w:val="superscript"/>
        </w:rPr>
        <w:t>13</w:t>
      </w:r>
      <w:r w:rsidRPr="00FC658C">
        <w:rPr>
          <w:sz w:val="16"/>
          <w:szCs w:val="16"/>
        </w:rPr>
        <w:t>C (‰).</w:t>
      </w:r>
    </w:p>
    <w:sectPr w:rsidR="00BA461C" w:rsidSect="00BA461C">
      <w:pgSz w:w="15840" w:h="12240" w:orient="landscape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FDDC0" w14:textId="77777777" w:rsidR="00402289" w:rsidRDefault="00402289">
      <w:r>
        <w:separator/>
      </w:r>
    </w:p>
  </w:endnote>
  <w:endnote w:type="continuationSeparator" w:id="0">
    <w:p w14:paraId="28475D30" w14:textId="77777777" w:rsidR="00402289" w:rsidRDefault="00402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674D4" w14:textId="77777777" w:rsidR="00402289" w:rsidRDefault="00402289">
      <w:r>
        <w:separator/>
      </w:r>
    </w:p>
  </w:footnote>
  <w:footnote w:type="continuationSeparator" w:id="0">
    <w:p w14:paraId="2D3648AF" w14:textId="77777777" w:rsidR="00402289" w:rsidRDefault="00402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A2FAB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02289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802F0D"/>
    <w:rsid w:val="008436C2"/>
    <w:rsid w:val="00866A16"/>
    <w:rsid w:val="008D0580"/>
    <w:rsid w:val="008F5196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63B1A"/>
    <w:rsid w:val="00DE684E"/>
    <w:rsid w:val="00E21ADC"/>
    <w:rsid w:val="00EC6FCB"/>
    <w:rsid w:val="00EF3357"/>
    <w:rsid w:val="00F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13:00Z</dcterms:modified>
</cp:coreProperties>
</file>